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lineRule="auto" w:line="276" w:before="0" w:after="200"/>
        <w:rPr/>
      </w:pPr>
      <w:r>
        <w:rPr/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248410</wp:posOffset>
                </wp:positionV>
                <wp:extent cx="4599305" cy="8223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99305" cy="8223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243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080"/>
                              <w:gridCol w:w="1485"/>
                              <w:gridCol w:w="1417"/>
                              <w:gridCol w:w="1418"/>
                              <w:gridCol w:w="1843"/>
                            </w:tblGrid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eastAsia="es-CL"/>
                                    </w:rPr>
                                    <w:t>pH</w:t>
                                  </w:r>
                                </w:p>
                              </w:tc>
                              <w:tc>
                                <w:tcPr>
                                  <w:tcW w:w="148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eastAsia="es-CL"/>
                                    </w:rPr>
                                    <w:t>Ct 2 hours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eastAsia="es-CL"/>
                                    </w:rPr>
                                    <w:t>Ct 4 hours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eastAsia="es-CL"/>
                                    </w:rPr>
                                    <w:t>Ct 6 hours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eastAsia="es-CL"/>
                                    </w:rPr>
                                    <w:t>Ct 12 hour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eastAsia="es-CL"/>
                                    </w:rPr>
                                    <w:t>4.0</w:t>
                                  </w:r>
                                </w:p>
                              </w:tc>
                              <w:tc>
                                <w:tcPr>
                                  <w:tcW w:w="14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es-CL"/>
                                    </w:rPr>
                                    <w:t>17,68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es-CL"/>
                                    </w:rPr>
                                    <w:t>18,3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es-CL"/>
                                    </w:rPr>
                                    <w:t>18,42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es-CL"/>
                                    </w:rPr>
                                    <w:t>19,5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eastAsia="es-CL"/>
                                    </w:rPr>
                                    <w:t>5.5</w:t>
                                  </w:r>
                                </w:p>
                              </w:tc>
                              <w:tc>
                                <w:tcPr>
                                  <w:tcW w:w="14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es-CL"/>
                                    </w:rPr>
                                    <w:t>16,17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es-CL"/>
                                    </w:rPr>
                                    <w:t>15,97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es-CL"/>
                                    </w:rPr>
                                    <w:t>16,19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es-CL"/>
                                    </w:rPr>
                                    <w:t>15,6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eastAsia="es-CL"/>
                                    </w:rPr>
                                    <w:t>7.0</w:t>
                                  </w:r>
                                </w:p>
                              </w:tc>
                              <w:tc>
                                <w:tcPr>
                                  <w:tcW w:w="1485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es-CL"/>
                                    </w:rPr>
                                    <w:t>18,45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es-CL"/>
                                    </w:rPr>
                                    <w:t>18,6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es-CL"/>
                                    </w:rPr>
                                    <w:t>18,53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es-CL"/>
                                    </w:rPr>
                                    <w:t>18,4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2.15pt;height:64.75pt;mso-wrap-distance-left:7.05pt;mso-wrap-distance-right:7.05pt;mso-wrap-distance-top:0pt;mso-wrap-distance-bottom:0pt;margin-top:98.3pt;mso-position-vertical-relative:page;margin-left:54.0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243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080"/>
                        <w:gridCol w:w="1485"/>
                        <w:gridCol w:w="1417"/>
                        <w:gridCol w:w="1418"/>
                        <w:gridCol w:w="1843"/>
                      </w:tblGrid>
                      <w:tr>
                        <w:trPr>
                          <w:trHeight w:val="315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eastAsia="es-CL"/>
                              </w:rPr>
                              <w:t>pH</w:t>
                            </w:r>
                          </w:p>
                        </w:tc>
                        <w:tc>
                          <w:tcPr>
                            <w:tcW w:w="148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eastAsia="es-CL"/>
                              </w:rPr>
                              <w:t>Ct 2 hours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eastAsia="es-CL"/>
                              </w:rPr>
                              <w:t>Ct 4 hours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eastAsia="es-CL"/>
                              </w:rPr>
                              <w:t>Ct 6 hours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eastAsia="es-CL"/>
                              </w:rPr>
                              <w:t>Ct 12 hours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eastAsia="es-CL"/>
                              </w:rPr>
                              <w:t>4.0</w:t>
                            </w:r>
                          </w:p>
                        </w:tc>
                        <w:tc>
                          <w:tcPr>
                            <w:tcW w:w="14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es-CL"/>
                              </w:rPr>
                              <w:t>17,68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es-CL"/>
                              </w:rPr>
                              <w:t>18,34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es-CL"/>
                              </w:rPr>
                              <w:t>18,42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es-CL"/>
                              </w:rPr>
                              <w:t>19,57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eastAsia="es-CL"/>
                              </w:rPr>
                              <w:t>5.5</w:t>
                            </w:r>
                          </w:p>
                        </w:tc>
                        <w:tc>
                          <w:tcPr>
                            <w:tcW w:w="14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es-CL"/>
                              </w:rPr>
                              <w:t>16,17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es-CL"/>
                              </w:rPr>
                              <w:t>15,97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es-CL"/>
                              </w:rPr>
                              <w:t>16,19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es-CL"/>
                              </w:rPr>
                              <w:t>15,63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080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eastAsia="es-CL"/>
                              </w:rPr>
                              <w:t>7.0</w:t>
                            </w:r>
                          </w:p>
                        </w:tc>
                        <w:tc>
                          <w:tcPr>
                            <w:tcW w:w="1485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es-CL"/>
                              </w:rPr>
                              <w:t>18,45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es-CL"/>
                              </w:rPr>
                              <w:t>18,62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es-CL"/>
                              </w:rPr>
                              <w:t>18,53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eastAsia="es-C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es-CL"/>
                              </w:rPr>
                              <w:t>18,4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s-CL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3T17:29:00Z</dcterms:created>
  <dc:creator>.</dc:creator>
  <dc:description/>
  <cp:keywords/>
  <dc:language>en-US</dc:language>
  <cp:lastModifiedBy>.</cp:lastModifiedBy>
  <dcterms:modified xsi:type="dcterms:W3CDTF">2013-01-03T17:30:00Z</dcterms:modified>
  <cp:revision>1</cp:revision>
  <dc:subject/>
  <dc:title>pH</dc:title>
</cp:coreProperties>
</file>